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014"/>
        <w:gridCol w:w="2015"/>
        <w:gridCol w:w="2015"/>
      </w:tblGrid>
      <w:tr w:rsidR="00F94B71" w:rsidRPr="00ED33E9" w14:paraId="71762B5E" w14:textId="77777777" w:rsidTr="0079161C">
        <w:trPr>
          <w:trHeight w:val="769"/>
        </w:trPr>
        <w:tc>
          <w:tcPr>
            <w:tcW w:w="2972" w:type="dxa"/>
            <w:vMerge w:val="restart"/>
          </w:tcPr>
          <w:p w14:paraId="48D81641" w14:textId="77777777" w:rsidR="00F94B71" w:rsidRPr="00ED33E9" w:rsidRDefault="00F94B71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6044" w:type="dxa"/>
            <w:gridSpan w:val="3"/>
            <w:vAlign w:val="center"/>
          </w:tcPr>
          <w:p w14:paraId="24DA9AED" w14:textId="77777777" w:rsidR="00F94B71" w:rsidRPr="00ED33E9" w:rsidRDefault="00F94B71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Age</w:t>
            </w:r>
          </w:p>
        </w:tc>
      </w:tr>
      <w:tr w:rsidR="00F94B71" w:rsidRPr="00ED33E9" w14:paraId="13614C42" w14:textId="77777777" w:rsidTr="0079161C">
        <w:trPr>
          <w:trHeight w:val="788"/>
        </w:trPr>
        <w:tc>
          <w:tcPr>
            <w:tcW w:w="2972" w:type="dxa"/>
            <w:vMerge/>
          </w:tcPr>
          <w:p w14:paraId="5D6ABAF8" w14:textId="77777777" w:rsidR="00F94B71" w:rsidRPr="00ED33E9" w:rsidRDefault="00F94B71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014" w:type="dxa"/>
            <w:vAlign w:val="center"/>
          </w:tcPr>
          <w:p w14:paraId="6293A5D1" w14:textId="77777777" w:rsidR="00F94B71" w:rsidRPr="00ED33E9" w:rsidRDefault="00F94B71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20—34</w:t>
            </w:r>
          </w:p>
        </w:tc>
        <w:tc>
          <w:tcPr>
            <w:tcW w:w="2015" w:type="dxa"/>
            <w:vAlign w:val="center"/>
          </w:tcPr>
          <w:p w14:paraId="554D2814" w14:textId="77777777" w:rsidR="00F94B71" w:rsidRPr="00ED33E9" w:rsidRDefault="00F94B71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35—49 (baseline)</w:t>
            </w:r>
          </w:p>
        </w:tc>
        <w:tc>
          <w:tcPr>
            <w:tcW w:w="2015" w:type="dxa"/>
            <w:vAlign w:val="center"/>
          </w:tcPr>
          <w:p w14:paraId="0C07695A" w14:textId="77777777" w:rsidR="00F94B71" w:rsidRPr="00ED33E9" w:rsidRDefault="00F94B71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50+</w:t>
            </w:r>
          </w:p>
        </w:tc>
      </w:tr>
      <w:tr w:rsidR="00F94B71" w:rsidRPr="00ED33E9" w14:paraId="316304E0" w14:textId="77777777" w:rsidTr="0079161C">
        <w:trPr>
          <w:trHeight w:val="769"/>
        </w:trPr>
        <w:tc>
          <w:tcPr>
            <w:tcW w:w="2972" w:type="dxa"/>
            <w:vAlign w:val="center"/>
          </w:tcPr>
          <w:p w14:paraId="16B73A0D" w14:textId="77777777" w:rsidR="00F94B71" w:rsidRPr="00ED33E9" w:rsidRDefault="00F94B71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Peak Ct value</w:t>
            </w:r>
          </w:p>
        </w:tc>
        <w:tc>
          <w:tcPr>
            <w:tcW w:w="2014" w:type="dxa"/>
            <w:vAlign w:val="center"/>
          </w:tcPr>
          <w:p w14:paraId="0E3AAF6F" w14:textId="49BB4381" w:rsidR="00F94B71" w:rsidRPr="00ED33E9" w:rsidRDefault="00F94B71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6.</w:t>
            </w:r>
            <w:r w:rsidR="00D244E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1</w:t>
            </w:r>
            <w:r w:rsidR="00D244E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 w:rsidR="00D244E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—17.</w:t>
            </w:r>
            <w:r w:rsidR="00D244E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015" w:type="dxa"/>
            <w:vAlign w:val="center"/>
          </w:tcPr>
          <w:p w14:paraId="7C68FD54" w14:textId="2FEBB66D" w:rsidR="00F94B71" w:rsidRPr="00ED33E9" w:rsidRDefault="00F94B71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  <w:r w:rsidR="00D244E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 w:rsidR="00D244E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14.</w:t>
            </w:r>
            <w:r w:rsidR="00D244E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—1</w:t>
            </w:r>
            <w:r w:rsidR="00D244E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 w:rsidR="00D244E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015" w:type="dxa"/>
            <w:vAlign w:val="center"/>
          </w:tcPr>
          <w:p w14:paraId="62CB6EB5" w14:textId="49056B73" w:rsidR="00F94B71" w:rsidRPr="00ED33E9" w:rsidRDefault="00F94B71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7.7 (16.4—1</w:t>
            </w:r>
            <w:r w:rsidR="00D244E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8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 w:rsidR="00D244E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</w:tr>
      <w:tr w:rsidR="00F94B71" w:rsidRPr="00ED33E9" w14:paraId="00A99E28" w14:textId="77777777" w:rsidTr="0079161C">
        <w:trPr>
          <w:trHeight w:val="769"/>
        </w:trPr>
        <w:tc>
          <w:tcPr>
            <w:tcW w:w="2972" w:type="dxa"/>
            <w:vAlign w:val="center"/>
          </w:tcPr>
          <w:p w14:paraId="3EBEC72A" w14:textId="77777777" w:rsidR="00F94B71" w:rsidRPr="00ED33E9" w:rsidRDefault="00F94B71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Timing of the peak (days)</w:t>
            </w:r>
          </w:p>
        </w:tc>
        <w:tc>
          <w:tcPr>
            <w:tcW w:w="2014" w:type="dxa"/>
            <w:vAlign w:val="center"/>
          </w:tcPr>
          <w:p w14:paraId="37EB5C2B" w14:textId="18822D4B" w:rsidR="00F94B71" w:rsidRPr="00ED33E9" w:rsidRDefault="00F94B71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.</w:t>
            </w:r>
            <w:r w:rsidR="00D244E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3.</w:t>
            </w:r>
            <w:r w:rsidR="00D244E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—5.</w:t>
            </w:r>
            <w:r w:rsidR="00D244E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4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015" w:type="dxa"/>
            <w:vAlign w:val="center"/>
          </w:tcPr>
          <w:p w14:paraId="5B3BA327" w14:textId="32D3E1CD" w:rsidR="00F94B71" w:rsidRPr="00ED33E9" w:rsidRDefault="00F94B71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.</w:t>
            </w:r>
            <w:r w:rsidR="00D244E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</w:t>
            </w:r>
            <w:r w:rsidR="00D244E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 w:rsidR="00D244E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—6.</w:t>
            </w:r>
            <w:r w:rsidR="00D244E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015" w:type="dxa"/>
            <w:vAlign w:val="center"/>
          </w:tcPr>
          <w:p w14:paraId="19EEFE97" w14:textId="557802F1" w:rsidR="00F94B71" w:rsidRPr="00ED33E9" w:rsidRDefault="00D244E8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</w:t>
            </w:r>
            <w:r w:rsidR="00F94B71"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  <w:r w:rsidR="00F94B71"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</w:t>
            </w:r>
            <w:r w:rsidR="00F94B71"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  <w:r w:rsidR="00F94B71"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—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7</w:t>
            </w:r>
            <w:r w:rsidR="00F94B71"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  <w:r w:rsidR="00F94B71"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</w:tr>
      <w:tr w:rsidR="00F94B71" w:rsidRPr="00ED33E9" w14:paraId="0730937D" w14:textId="77777777" w:rsidTr="0079161C">
        <w:trPr>
          <w:trHeight w:val="769"/>
        </w:trPr>
        <w:tc>
          <w:tcPr>
            <w:tcW w:w="2972" w:type="dxa"/>
            <w:vAlign w:val="center"/>
          </w:tcPr>
          <w:p w14:paraId="062519F5" w14:textId="7247D325" w:rsidR="00F94B71" w:rsidRPr="00ED33E9" w:rsidRDefault="00F94B71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Tim</w:t>
            </w:r>
            <w:r w:rsidR="00D244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e until PCR -</w:t>
            </w:r>
            <w:proofErr w:type="spellStart"/>
            <w:r w:rsidR="00D244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>ve</w:t>
            </w:r>
            <w:proofErr w:type="spellEnd"/>
            <w:r w:rsidRPr="00ED33E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 (days)</w:t>
            </w:r>
          </w:p>
        </w:tc>
        <w:tc>
          <w:tcPr>
            <w:tcW w:w="2014" w:type="dxa"/>
            <w:vAlign w:val="center"/>
          </w:tcPr>
          <w:p w14:paraId="58619309" w14:textId="32BEA054" w:rsidR="00F94B71" w:rsidRPr="00ED33E9" w:rsidRDefault="00D244E8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4</w:t>
            </w:r>
            <w:r w:rsidR="00F94B71"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</w:t>
            </w:r>
            <w:r w:rsidR="00F94B71"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  <w:r w:rsidR="00F94B71"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  <w:r w:rsidR="00F94B71"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—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8</w:t>
            </w:r>
            <w:r w:rsidR="00F94B71"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</w:t>
            </w:r>
            <w:r w:rsidR="00F94B71"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015" w:type="dxa"/>
            <w:vAlign w:val="center"/>
          </w:tcPr>
          <w:p w14:paraId="3252AD19" w14:textId="43809B25" w:rsidR="00F94B71" w:rsidRPr="00ED33E9" w:rsidRDefault="00F94B71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4.</w:t>
            </w:r>
            <w:r w:rsidR="00D244E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2</w:t>
            </w:r>
            <w:r w:rsidR="00D244E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1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 w:rsidR="00D244E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9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—</w:t>
            </w:r>
            <w:r w:rsidR="00D244E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6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 w:rsidR="00D244E8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6</w:t>
            </w:r>
            <w:r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2015" w:type="dxa"/>
            <w:vAlign w:val="center"/>
          </w:tcPr>
          <w:p w14:paraId="28C77718" w14:textId="0797991D" w:rsidR="00F94B71" w:rsidRPr="00ED33E9" w:rsidRDefault="00D244E8" w:rsidP="0079161C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27</w:t>
            </w:r>
            <w:r w:rsidR="00F94B71"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5</w:t>
            </w:r>
            <w:r w:rsidR="00F94B71"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 (24.4—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0</w:t>
            </w:r>
            <w:r w:rsidR="00F94B71"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0</w:t>
            </w:r>
            <w:r w:rsidR="00F94B71" w:rsidRPr="00ED33E9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</w:tr>
    </w:tbl>
    <w:p w14:paraId="6D96C5A0" w14:textId="77777777" w:rsidR="002D5373" w:rsidRDefault="002D5373"/>
    <w:sectPr w:rsidR="002D53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B71"/>
    <w:rsid w:val="002D5373"/>
    <w:rsid w:val="007012E2"/>
    <w:rsid w:val="00D244E8"/>
    <w:rsid w:val="00F94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742E96"/>
  <w15:chartTrackingRefBased/>
  <w15:docId w15:val="{40AFF112-A355-F242-93E2-76CC95F9A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B7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4B7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Russell</dc:creator>
  <cp:keywords/>
  <dc:description/>
  <cp:lastModifiedBy>Timothy Russell</cp:lastModifiedBy>
  <cp:revision>2</cp:revision>
  <dcterms:created xsi:type="dcterms:W3CDTF">2023-04-28T08:02:00Z</dcterms:created>
  <dcterms:modified xsi:type="dcterms:W3CDTF">2023-10-02T21:04:00Z</dcterms:modified>
</cp:coreProperties>
</file>